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3C876" w14:textId="715E2623" w:rsidR="00706D41" w:rsidRDefault="00706D41" w:rsidP="00E435C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0E5">
        <w:rPr>
          <w:rFonts w:ascii="Times New Roman" w:hAnsi="Times New Roman" w:cs="Times New Roman"/>
          <w:sz w:val="24"/>
          <w:szCs w:val="24"/>
        </w:rPr>
        <w:t xml:space="preserve">Pluripotency and immunomodulatory signatures of canine induced pluripotent stem cell-derived mesenchymal stromal cells are similar to harvested mesenchymal stromal cells. Arash Shahsavari, Prasanna Weeratunga, Dmitry A. </w:t>
      </w:r>
      <w:proofErr w:type="spellStart"/>
      <w:r w:rsidRPr="002C20E5">
        <w:rPr>
          <w:rFonts w:ascii="Times New Roman" w:hAnsi="Times New Roman" w:cs="Times New Roman"/>
          <w:sz w:val="24"/>
          <w:szCs w:val="24"/>
        </w:rPr>
        <w:t>Ovchinnikov</w:t>
      </w:r>
      <w:proofErr w:type="spellEnd"/>
      <w:r w:rsidRPr="002C20E5">
        <w:rPr>
          <w:rFonts w:ascii="Times New Roman" w:hAnsi="Times New Roman" w:cs="Times New Roman"/>
          <w:sz w:val="24"/>
          <w:szCs w:val="24"/>
        </w:rPr>
        <w:t>, and Deanne J. Whitworth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102F1618" w14:textId="2182834C" w:rsidR="00B07C15" w:rsidRPr="004C4D4C" w:rsidRDefault="00C25C06" w:rsidP="00E435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164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66330C" w:rsidRPr="004C4D4C">
        <w:rPr>
          <w:rFonts w:ascii="Times New Roman" w:hAnsi="Times New Roman" w:cs="Times New Roman"/>
          <w:b/>
          <w:sz w:val="24"/>
          <w:szCs w:val="24"/>
        </w:rPr>
        <w:t>.</w:t>
      </w:r>
      <w:r w:rsidR="0066330C" w:rsidRPr="004C4D4C">
        <w:rPr>
          <w:rFonts w:ascii="Times New Roman" w:hAnsi="Times New Roman" w:cs="Times New Roman"/>
          <w:sz w:val="24"/>
          <w:szCs w:val="24"/>
        </w:rPr>
        <w:t xml:space="preserve"> </w:t>
      </w:r>
      <w:r w:rsidR="003C1CEC" w:rsidRPr="004C4D4C">
        <w:rPr>
          <w:rFonts w:ascii="Times New Roman" w:hAnsi="Times New Roman" w:cs="Times New Roman"/>
          <w:b/>
          <w:sz w:val="24"/>
          <w:szCs w:val="24"/>
        </w:rPr>
        <w:t xml:space="preserve">Response of </w:t>
      </w:r>
      <w:proofErr w:type="spellStart"/>
      <w:r w:rsidR="003C1CEC" w:rsidRPr="004C4D4C">
        <w:rPr>
          <w:rFonts w:ascii="Times New Roman" w:hAnsi="Times New Roman" w:cs="Times New Roman"/>
          <w:b/>
          <w:sz w:val="24"/>
          <w:szCs w:val="24"/>
        </w:rPr>
        <w:t>ciMSCs</w:t>
      </w:r>
      <w:proofErr w:type="spellEnd"/>
      <w:r w:rsidR="003C1CEC" w:rsidRPr="004C4D4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3C1CEC" w:rsidRPr="004C4D4C">
        <w:rPr>
          <w:rFonts w:ascii="Times New Roman" w:hAnsi="Times New Roman" w:cs="Times New Roman"/>
          <w:b/>
          <w:sz w:val="24"/>
          <w:szCs w:val="24"/>
        </w:rPr>
        <w:t>cAT</w:t>
      </w:r>
      <w:proofErr w:type="spellEnd"/>
      <w:r w:rsidR="008A1B0A">
        <w:rPr>
          <w:rFonts w:ascii="Times New Roman" w:hAnsi="Times New Roman" w:cs="Times New Roman"/>
          <w:b/>
          <w:sz w:val="24"/>
          <w:szCs w:val="24"/>
        </w:rPr>
        <w:t>-</w:t>
      </w:r>
      <w:r w:rsidR="003C1CEC" w:rsidRPr="004C4D4C">
        <w:rPr>
          <w:rFonts w:ascii="Times New Roman" w:hAnsi="Times New Roman" w:cs="Times New Roman"/>
          <w:b/>
          <w:sz w:val="24"/>
          <w:szCs w:val="24"/>
        </w:rPr>
        <w:t xml:space="preserve">MSCs and </w:t>
      </w:r>
      <w:proofErr w:type="spellStart"/>
      <w:r w:rsidR="003C1CEC" w:rsidRPr="004C4D4C">
        <w:rPr>
          <w:rFonts w:ascii="Times New Roman" w:hAnsi="Times New Roman" w:cs="Times New Roman"/>
          <w:b/>
          <w:sz w:val="24"/>
          <w:szCs w:val="24"/>
        </w:rPr>
        <w:t>cBM</w:t>
      </w:r>
      <w:proofErr w:type="spellEnd"/>
      <w:r w:rsidR="008A1B0A">
        <w:rPr>
          <w:rFonts w:ascii="Times New Roman" w:hAnsi="Times New Roman" w:cs="Times New Roman"/>
          <w:b/>
          <w:sz w:val="24"/>
          <w:szCs w:val="24"/>
        </w:rPr>
        <w:t>-</w:t>
      </w:r>
      <w:r w:rsidR="003C1CEC" w:rsidRPr="004C4D4C">
        <w:rPr>
          <w:rFonts w:ascii="Times New Roman" w:hAnsi="Times New Roman" w:cs="Times New Roman"/>
          <w:b/>
          <w:sz w:val="24"/>
          <w:szCs w:val="24"/>
        </w:rPr>
        <w:t xml:space="preserve">MSCs to priming with </w:t>
      </w:r>
      <w:r w:rsidR="008A1B0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C1CEC" w:rsidRPr="004C4D4C">
        <w:rPr>
          <w:rFonts w:ascii="Times New Roman" w:hAnsi="Times New Roman" w:cs="Times New Roman"/>
          <w:b/>
          <w:sz w:val="24"/>
          <w:szCs w:val="24"/>
        </w:rPr>
        <w:t xml:space="preserve">pro-inflammatory cytokines canine </w:t>
      </w:r>
      <w:proofErr w:type="spellStart"/>
      <w:r w:rsidR="003C1CEC" w:rsidRPr="004C4D4C">
        <w:rPr>
          <w:rFonts w:ascii="Times New Roman" w:hAnsi="Times New Roman" w:cs="Times New Roman"/>
          <w:b/>
          <w:sz w:val="24"/>
          <w:szCs w:val="24"/>
        </w:rPr>
        <w:t>tumor</w:t>
      </w:r>
      <w:proofErr w:type="spellEnd"/>
      <w:r w:rsidR="003C1CEC" w:rsidRPr="004C4D4C">
        <w:rPr>
          <w:rFonts w:ascii="Times New Roman" w:hAnsi="Times New Roman" w:cs="Times New Roman"/>
          <w:b/>
          <w:sz w:val="24"/>
          <w:szCs w:val="24"/>
        </w:rPr>
        <w:t xml:space="preserve"> necrosis factor-α (</w:t>
      </w:r>
      <w:proofErr w:type="spellStart"/>
      <w:r w:rsidR="003C1CEC" w:rsidRPr="004C4D4C">
        <w:rPr>
          <w:rFonts w:ascii="Times New Roman" w:hAnsi="Times New Roman" w:cs="Times New Roman"/>
          <w:b/>
          <w:sz w:val="24"/>
          <w:szCs w:val="24"/>
        </w:rPr>
        <w:t>cTNF</w:t>
      </w:r>
      <w:proofErr w:type="spellEnd"/>
      <w:r w:rsidR="003C1CEC" w:rsidRPr="004C4D4C">
        <w:rPr>
          <w:rFonts w:ascii="Times New Roman" w:hAnsi="Times New Roman" w:cs="Times New Roman"/>
          <w:b/>
          <w:sz w:val="24"/>
          <w:szCs w:val="24"/>
        </w:rPr>
        <w:t>-α), canine interferon-γ (</w:t>
      </w:r>
      <w:proofErr w:type="spellStart"/>
      <w:r w:rsidR="003C1CEC" w:rsidRPr="004C4D4C">
        <w:rPr>
          <w:rFonts w:ascii="Times New Roman" w:hAnsi="Times New Roman" w:cs="Times New Roman"/>
          <w:b/>
          <w:sz w:val="24"/>
          <w:szCs w:val="24"/>
        </w:rPr>
        <w:t>cIFN</w:t>
      </w:r>
      <w:proofErr w:type="spellEnd"/>
      <w:r w:rsidR="003C1CEC" w:rsidRPr="004C4D4C">
        <w:rPr>
          <w:rFonts w:ascii="Times New Roman" w:hAnsi="Times New Roman" w:cs="Times New Roman"/>
          <w:b/>
          <w:sz w:val="24"/>
          <w:szCs w:val="24"/>
        </w:rPr>
        <w:t>-γ) and a combination of both (</w:t>
      </w:r>
      <w:proofErr w:type="spellStart"/>
      <w:r w:rsidR="003C1CEC" w:rsidRPr="004C4D4C">
        <w:rPr>
          <w:rFonts w:ascii="Times New Roman" w:hAnsi="Times New Roman" w:cs="Times New Roman"/>
          <w:b/>
          <w:sz w:val="24"/>
          <w:szCs w:val="24"/>
        </w:rPr>
        <w:t>cTNF</w:t>
      </w:r>
      <w:proofErr w:type="spellEnd"/>
      <w:r w:rsidR="003C1CEC" w:rsidRPr="004C4D4C">
        <w:rPr>
          <w:rFonts w:ascii="Times New Roman" w:hAnsi="Times New Roman" w:cs="Times New Roman"/>
          <w:b/>
          <w:sz w:val="24"/>
          <w:szCs w:val="24"/>
        </w:rPr>
        <w:t>-α+</w:t>
      </w:r>
      <w:proofErr w:type="spellStart"/>
      <w:r w:rsidR="003C1CEC" w:rsidRPr="004C4D4C">
        <w:rPr>
          <w:rFonts w:ascii="Times New Roman" w:hAnsi="Times New Roman" w:cs="Times New Roman"/>
          <w:b/>
          <w:sz w:val="24"/>
          <w:szCs w:val="24"/>
        </w:rPr>
        <w:t>cIFN</w:t>
      </w:r>
      <w:proofErr w:type="spellEnd"/>
      <w:r w:rsidR="003C1CEC" w:rsidRPr="004C4D4C">
        <w:rPr>
          <w:rFonts w:ascii="Times New Roman" w:hAnsi="Times New Roman" w:cs="Times New Roman"/>
          <w:b/>
          <w:sz w:val="24"/>
          <w:szCs w:val="24"/>
        </w:rPr>
        <w:t>-γ).</w:t>
      </w:r>
      <w:r w:rsidR="003C1CEC" w:rsidRPr="004C4D4C">
        <w:rPr>
          <w:rFonts w:ascii="Times New Roman" w:hAnsi="Times New Roman" w:cs="Times New Roman"/>
          <w:sz w:val="24"/>
          <w:szCs w:val="24"/>
        </w:rPr>
        <w:t xml:space="preserve"> </w:t>
      </w:r>
      <w:r w:rsidR="00A35230" w:rsidRPr="004C4D4C">
        <w:rPr>
          <w:rFonts w:ascii="Times New Roman" w:hAnsi="Times New Roman" w:cs="Times New Roman"/>
          <w:sz w:val="24"/>
          <w:szCs w:val="24"/>
        </w:rPr>
        <w:t>Inducible nitric oxide (</w:t>
      </w:r>
      <w:proofErr w:type="spellStart"/>
      <w:r w:rsidR="00A35230" w:rsidRPr="004C4D4C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="00A35230" w:rsidRPr="004C4D4C">
        <w:rPr>
          <w:rFonts w:ascii="Times New Roman" w:hAnsi="Times New Roman" w:cs="Times New Roman"/>
          <w:sz w:val="24"/>
          <w:szCs w:val="24"/>
        </w:rPr>
        <w:t xml:space="preserve">); Indoleamine 2,3 dioxygenase (IDO); Galectin-9 (GAL-9); Cyclooxygenase-2 (COX-2); Transforming growth factor-β1 (TGF-β1); Prostaglandin receptor-2α (PTGER-2α); Hepatocyte growth factor (HGF);  Vascular endothelial growth factor (VEGF) ; Interleukin-8 (IL-8) and Interleukin-1β (IL-1β).  </w:t>
      </w:r>
      <w:r w:rsidR="0066330C" w:rsidRPr="004C4D4C">
        <w:rPr>
          <w:rFonts w:ascii="Times New Roman" w:hAnsi="Times New Roman" w:cs="Times New Roman"/>
          <w:sz w:val="24"/>
          <w:szCs w:val="24"/>
        </w:rPr>
        <w:t xml:space="preserve"> (a) induced pluripotent</w:t>
      </w:r>
      <w:r w:rsidR="003C1CEC" w:rsidRPr="004C4D4C">
        <w:rPr>
          <w:rFonts w:ascii="Times New Roman" w:hAnsi="Times New Roman" w:cs="Times New Roman"/>
          <w:sz w:val="24"/>
          <w:szCs w:val="24"/>
        </w:rPr>
        <w:t xml:space="preserve"> stem cell</w:t>
      </w:r>
      <w:r w:rsidR="0066330C" w:rsidRPr="004C4D4C">
        <w:rPr>
          <w:rFonts w:ascii="Times New Roman" w:hAnsi="Times New Roman" w:cs="Times New Roman"/>
          <w:sz w:val="24"/>
          <w:szCs w:val="24"/>
        </w:rPr>
        <w:t>-derived 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r w:rsidR="0066330C" w:rsidRPr="004C4D4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A1B0A">
        <w:rPr>
          <w:rFonts w:ascii="Times New Roman" w:hAnsi="Times New Roman" w:cs="Times New Roman"/>
          <w:sz w:val="24"/>
          <w:szCs w:val="24"/>
        </w:rPr>
        <w:t>c</w:t>
      </w:r>
      <w:r w:rsidR="0066330C" w:rsidRPr="004C4D4C">
        <w:rPr>
          <w:rFonts w:ascii="Times New Roman" w:hAnsi="Times New Roman" w:cs="Times New Roman"/>
          <w:sz w:val="24"/>
          <w:szCs w:val="24"/>
        </w:rPr>
        <w:t>iMSC</w:t>
      </w:r>
      <w:r w:rsidR="00CA54E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6330C" w:rsidRPr="004C4D4C">
        <w:rPr>
          <w:rFonts w:ascii="Times New Roman" w:hAnsi="Times New Roman" w:cs="Times New Roman"/>
          <w:sz w:val="24"/>
          <w:szCs w:val="24"/>
        </w:rPr>
        <w:t>) vs. adipose tissue-derived 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r w:rsidR="0066330C" w:rsidRPr="004C4D4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A1B0A">
        <w:rPr>
          <w:rFonts w:ascii="Times New Roman" w:hAnsi="Times New Roman" w:cs="Times New Roman"/>
          <w:sz w:val="24"/>
          <w:szCs w:val="24"/>
        </w:rPr>
        <w:t>c</w:t>
      </w:r>
      <w:r w:rsidR="0066330C" w:rsidRPr="004C4D4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8A1B0A">
        <w:rPr>
          <w:rFonts w:ascii="Times New Roman" w:hAnsi="Times New Roman" w:cs="Times New Roman"/>
          <w:sz w:val="24"/>
          <w:szCs w:val="24"/>
        </w:rPr>
        <w:t>-</w:t>
      </w:r>
      <w:r w:rsidR="0066330C" w:rsidRPr="004C4D4C">
        <w:rPr>
          <w:rFonts w:ascii="Times New Roman" w:hAnsi="Times New Roman" w:cs="Times New Roman"/>
          <w:sz w:val="24"/>
          <w:szCs w:val="24"/>
        </w:rPr>
        <w:t>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r w:rsidR="0066330C" w:rsidRPr="004C4D4C">
        <w:rPr>
          <w:rFonts w:ascii="Times New Roman" w:hAnsi="Times New Roman" w:cs="Times New Roman"/>
          <w:sz w:val="24"/>
          <w:szCs w:val="24"/>
        </w:rPr>
        <w:t xml:space="preserve">); (b) </w:t>
      </w:r>
      <w:proofErr w:type="spellStart"/>
      <w:r w:rsidR="008A1B0A">
        <w:rPr>
          <w:rFonts w:ascii="Times New Roman" w:hAnsi="Times New Roman" w:cs="Times New Roman"/>
          <w:sz w:val="24"/>
          <w:szCs w:val="24"/>
        </w:rPr>
        <w:t>c</w:t>
      </w:r>
      <w:r w:rsidR="0066330C" w:rsidRPr="004C4D4C">
        <w:rPr>
          <w:rFonts w:ascii="Times New Roman" w:hAnsi="Times New Roman" w:cs="Times New Roman"/>
          <w:sz w:val="24"/>
          <w:szCs w:val="24"/>
        </w:rPr>
        <w:t>i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6330C" w:rsidRPr="004C4D4C">
        <w:rPr>
          <w:rFonts w:ascii="Times New Roman" w:hAnsi="Times New Roman" w:cs="Times New Roman"/>
          <w:sz w:val="24"/>
          <w:szCs w:val="24"/>
        </w:rPr>
        <w:t xml:space="preserve"> vs. bone marrow-derived 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r w:rsidR="0066330C" w:rsidRPr="004C4D4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A1B0A">
        <w:rPr>
          <w:rFonts w:ascii="Times New Roman" w:hAnsi="Times New Roman" w:cs="Times New Roman"/>
          <w:sz w:val="24"/>
          <w:szCs w:val="24"/>
        </w:rPr>
        <w:t>c</w:t>
      </w:r>
      <w:r w:rsidR="0066330C" w:rsidRPr="004C4D4C">
        <w:rPr>
          <w:rFonts w:ascii="Times New Roman" w:hAnsi="Times New Roman" w:cs="Times New Roman"/>
          <w:sz w:val="24"/>
          <w:szCs w:val="24"/>
        </w:rPr>
        <w:t>BM</w:t>
      </w:r>
      <w:proofErr w:type="spellEnd"/>
      <w:r w:rsidR="008A1B0A">
        <w:rPr>
          <w:rFonts w:ascii="Times New Roman" w:hAnsi="Times New Roman" w:cs="Times New Roman"/>
          <w:sz w:val="24"/>
          <w:szCs w:val="24"/>
        </w:rPr>
        <w:t>-</w:t>
      </w:r>
      <w:r w:rsidR="0066330C" w:rsidRPr="004C4D4C">
        <w:rPr>
          <w:rFonts w:ascii="Times New Roman" w:hAnsi="Times New Roman" w:cs="Times New Roman"/>
          <w:sz w:val="24"/>
          <w:szCs w:val="24"/>
        </w:rPr>
        <w:t>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r w:rsidR="0066330C" w:rsidRPr="004C4D4C">
        <w:rPr>
          <w:rFonts w:ascii="Times New Roman" w:hAnsi="Times New Roman" w:cs="Times New Roman"/>
          <w:sz w:val="24"/>
          <w:szCs w:val="24"/>
        </w:rPr>
        <w:t xml:space="preserve">); (c) </w:t>
      </w:r>
      <w:proofErr w:type="spellStart"/>
      <w:r w:rsidR="008A1B0A">
        <w:rPr>
          <w:rFonts w:ascii="Times New Roman" w:hAnsi="Times New Roman" w:cs="Times New Roman"/>
          <w:sz w:val="24"/>
          <w:szCs w:val="24"/>
        </w:rPr>
        <w:t>c</w:t>
      </w:r>
      <w:r w:rsidR="0066330C" w:rsidRPr="004C4D4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8A1B0A">
        <w:rPr>
          <w:rFonts w:ascii="Times New Roman" w:hAnsi="Times New Roman" w:cs="Times New Roman"/>
          <w:sz w:val="24"/>
          <w:szCs w:val="24"/>
        </w:rPr>
        <w:t>-</w:t>
      </w:r>
      <w:r w:rsidR="0066330C" w:rsidRPr="004C4D4C">
        <w:rPr>
          <w:rFonts w:ascii="Times New Roman" w:hAnsi="Times New Roman" w:cs="Times New Roman"/>
          <w:sz w:val="24"/>
          <w:szCs w:val="24"/>
        </w:rPr>
        <w:t>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r w:rsidR="0066330C" w:rsidRPr="004C4D4C">
        <w:rPr>
          <w:rFonts w:ascii="Times New Roman" w:hAnsi="Times New Roman" w:cs="Times New Roman"/>
          <w:sz w:val="24"/>
          <w:szCs w:val="24"/>
        </w:rPr>
        <w:t xml:space="preserve"> vs. </w:t>
      </w:r>
      <w:proofErr w:type="spellStart"/>
      <w:r w:rsidR="008A1B0A">
        <w:rPr>
          <w:rFonts w:ascii="Times New Roman" w:hAnsi="Times New Roman" w:cs="Times New Roman"/>
          <w:sz w:val="24"/>
          <w:szCs w:val="24"/>
        </w:rPr>
        <w:t>c</w:t>
      </w:r>
      <w:r w:rsidR="0066330C" w:rsidRPr="004C4D4C">
        <w:rPr>
          <w:rFonts w:ascii="Times New Roman" w:hAnsi="Times New Roman" w:cs="Times New Roman"/>
          <w:sz w:val="24"/>
          <w:szCs w:val="24"/>
        </w:rPr>
        <w:t>BM</w:t>
      </w:r>
      <w:proofErr w:type="spellEnd"/>
      <w:r w:rsidR="008A1B0A">
        <w:rPr>
          <w:rFonts w:ascii="Times New Roman" w:hAnsi="Times New Roman" w:cs="Times New Roman"/>
          <w:sz w:val="24"/>
          <w:szCs w:val="24"/>
        </w:rPr>
        <w:t>-</w:t>
      </w:r>
      <w:r w:rsidR="0066330C" w:rsidRPr="004C4D4C">
        <w:rPr>
          <w:rFonts w:ascii="Times New Roman" w:hAnsi="Times New Roman" w:cs="Times New Roman"/>
          <w:sz w:val="24"/>
          <w:szCs w:val="24"/>
        </w:rPr>
        <w:t>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r w:rsidR="0066330C" w:rsidRPr="004C4D4C">
        <w:rPr>
          <w:rFonts w:ascii="Times New Roman" w:hAnsi="Times New Roman" w:cs="Times New Roman"/>
          <w:sz w:val="24"/>
          <w:szCs w:val="24"/>
        </w:rPr>
        <w:t xml:space="preserve">; (d) </w:t>
      </w:r>
      <w:proofErr w:type="spellStart"/>
      <w:r w:rsidR="008A1B0A">
        <w:rPr>
          <w:rFonts w:ascii="Times New Roman" w:hAnsi="Times New Roman" w:cs="Times New Roman"/>
          <w:sz w:val="24"/>
          <w:szCs w:val="24"/>
        </w:rPr>
        <w:t>c</w:t>
      </w:r>
      <w:r w:rsidR="0066330C" w:rsidRPr="004C4D4C">
        <w:rPr>
          <w:rFonts w:ascii="Times New Roman" w:hAnsi="Times New Roman" w:cs="Times New Roman"/>
          <w:sz w:val="24"/>
          <w:szCs w:val="24"/>
        </w:rPr>
        <w:t>i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6330C" w:rsidRPr="004C4D4C">
        <w:rPr>
          <w:rFonts w:ascii="Times New Roman" w:hAnsi="Times New Roman" w:cs="Times New Roman"/>
          <w:sz w:val="24"/>
          <w:szCs w:val="24"/>
        </w:rPr>
        <w:t xml:space="preserve"> vs. </w:t>
      </w:r>
      <w:proofErr w:type="spellStart"/>
      <w:r w:rsidR="008A1B0A">
        <w:rPr>
          <w:rFonts w:ascii="Times New Roman" w:hAnsi="Times New Roman" w:cs="Times New Roman"/>
          <w:sz w:val="24"/>
          <w:szCs w:val="24"/>
        </w:rPr>
        <w:t>c</w:t>
      </w:r>
      <w:r w:rsidR="0066330C" w:rsidRPr="004C4D4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8A1B0A">
        <w:rPr>
          <w:rFonts w:ascii="Times New Roman" w:hAnsi="Times New Roman" w:cs="Times New Roman"/>
          <w:sz w:val="24"/>
          <w:szCs w:val="24"/>
        </w:rPr>
        <w:t>-</w:t>
      </w:r>
      <w:r w:rsidR="0066330C" w:rsidRPr="004C4D4C">
        <w:rPr>
          <w:rFonts w:ascii="Times New Roman" w:hAnsi="Times New Roman" w:cs="Times New Roman"/>
          <w:sz w:val="24"/>
          <w:szCs w:val="24"/>
        </w:rPr>
        <w:t>MSC</w:t>
      </w:r>
      <w:r w:rsidR="003C1CEC" w:rsidRPr="004C4D4C">
        <w:rPr>
          <w:rFonts w:ascii="Times New Roman" w:hAnsi="Times New Roman" w:cs="Times New Roman"/>
          <w:sz w:val="24"/>
          <w:szCs w:val="24"/>
        </w:rPr>
        <w:t>s</w:t>
      </w:r>
      <w:r w:rsidR="0066330C" w:rsidRPr="004C4D4C">
        <w:rPr>
          <w:rFonts w:ascii="Times New Roman" w:hAnsi="Times New Roman" w:cs="Times New Roman"/>
          <w:sz w:val="24"/>
          <w:szCs w:val="24"/>
        </w:rPr>
        <w:t>. Not significant (NS)</w:t>
      </w:r>
      <w:r w:rsidR="003C1CEC" w:rsidRPr="004C4D4C">
        <w:rPr>
          <w:rFonts w:ascii="Times New Roman" w:hAnsi="Times New Roman" w:cs="Times New Roman"/>
          <w:sz w:val="24"/>
          <w:szCs w:val="24"/>
        </w:rPr>
        <w:t xml:space="preserve"> p&gt; 0.05</w:t>
      </w:r>
      <w:r w:rsidR="0066330C" w:rsidRPr="004C4D4C">
        <w:rPr>
          <w:rFonts w:ascii="Times New Roman" w:hAnsi="Times New Roman" w:cs="Times New Roman"/>
          <w:sz w:val="24"/>
          <w:szCs w:val="24"/>
        </w:rPr>
        <w:t>;</w:t>
      </w:r>
      <w:r w:rsidR="009C7062" w:rsidRPr="004C4D4C">
        <w:rPr>
          <w:rFonts w:ascii="Times New Roman" w:hAnsi="Times New Roman" w:cs="Times New Roman"/>
          <w:sz w:val="24"/>
          <w:szCs w:val="24"/>
        </w:rPr>
        <w:t xml:space="preserve"> </w:t>
      </w:r>
      <w:r w:rsidR="0066330C" w:rsidRPr="004C4D4C">
        <w:rPr>
          <w:rFonts w:ascii="Times New Roman" w:hAnsi="Times New Roman" w:cs="Times New Roman"/>
          <w:sz w:val="24"/>
          <w:szCs w:val="24"/>
        </w:rPr>
        <w:t>*</w:t>
      </w:r>
      <w:r w:rsidR="003C1CEC" w:rsidRPr="004C4D4C">
        <w:rPr>
          <w:rFonts w:ascii="Times New Roman" w:hAnsi="Times New Roman" w:cs="Times New Roman"/>
          <w:sz w:val="24"/>
          <w:szCs w:val="24"/>
        </w:rPr>
        <w:t xml:space="preserve"> p≤</w:t>
      </w:r>
      <w:r w:rsidR="0066330C" w:rsidRPr="004C4D4C">
        <w:rPr>
          <w:rFonts w:ascii="Times New Roman" w:hAnsi="Times New Roman" w:cs="Times New Roman"/>
          <w:sz w:val="24"/>
          <w:szCs w:val="24"/>
        </w:rPr>
        <w:t>0.05; **</w:t>
      </w:r>
      <w:r w:rsidR="003C1CEC" w:rsidRPr="004C4D4C">
        <w:rPr>
          <w:rFonts w:ascii="Times New Roman" w:hAnsi="Times New Roman" w:cs="Times New Roman"/>
          <w:sz w:val="24"/>
          <w:szCs w:val="24"/>
        </w:rPr>
        <w:t xml:space="preserve"> p≤</w:t>
      </w:r>
      <w:r w:rsidR="0066330C" w:rsidRPr="004C4D4C">
        <w:rPr>
          <w:rFonts w:ascii="Times New Roman" w:hAnsi="Times New Roman" w:cs="Times New Roman"/>
          <w:sz w:val="24"/>
          <w:szCs w:val="24"/>
        </w:rPr>
        <w:t>0.005; ***</w:t>
      </w:r>
      <w:r w:rsidR="003C1CEC" w:rsidRPr="004C4D4C">
        <w:rPr>
          <w:rFonts w:ascii="Times New Roman" w:hAnsi="Times New Roman" w:cs="Times New Roman"/>
          <w:sz w:val="24"/>
          <w:szCs w:val="24"/>
        </w:rPr>
        <w:t xml:space="preserve"> p≤</w:t>
      </w:r>
      <w:r w:rsidR="0066330C" w:rsidRPr="004C4D4C">
        <w:rPr>
          <w:rFonts w:ascii="Times New Roman" w:hAnsi="Times New Roman" w:cs="Times New Roman"/>
          <w:sz w:val="24"/>
          <w:szCs w:val="24"/>
        </w:rPr>
        <w:t>0.0002; ****</w:t>
      </w:r>
      <w:r w:rsidR="003C1CEC" w:rsidRPr="004C4D4C">
        <w:rPr>
          <w:rFonts w:ascii="Times New Roman" w:hAnsi="Times New Roman" w:cs="Times New Roman"/>
          <w:sz w:val="24"/>
          <w:szCs w:val="24"/>
        </w:rPr>
        <w:t xml:space="preserve"> p≤0.0001</w:t>
      </w:r>
      <w:r w:rsidR="0066330C" w:rsidRPr="004C4D4C">
        <w:rPr>
          <w:rFonts w:ascii="Times New Roman" w:hAnsi="Times New Roman" w:cs="Times New Roman"/>
          <w:sz w:val="24"/>
          <w:szCs w:val="24"/>
        </w:rPr>
        <w:t>.</w:t>
      </w:r>
    </w:p>
    <w:p w14:paraId="796F4206" w14:textId="77777777" w:rsidR="0066330C" w:rsidRDefault="0066330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240" w:type="dxa"/>
        <w:jc w:val="center"/>
        <w:tblLook w:val="04A0" w:firstRow="1" w:lastRow="0" w:firstColumn="1" w:lastColumn="0" w:noHBand="0" w:noVBand="1"/>
      </w:tblPr>
      <w:tblGrid>
        <w:gridCol w:w="2122"/>
        <w:gridCol w:w="1066"/>
        <w:gridCol w:w="2030"/>
        <w:gridCol w:w="1156"/>
        <w:gridCol w:w="1728"/>
        <w:gridCol w:w="1249"/>
        <w:gridCol w:w="1897"/>
        <w:gridCol w:w="992"/>
      </w:tblGrid>
      <w:tr w:rsidR="0066330C" w:rsidRPr="0066330C" w14:paraId="0BA2DC32" w14:textId="77777777" w:rsidTr="008A1B0A">
        <w:trPr>
          <w:trHeight w:val="33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DFE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ytokine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A220" w14:textId="7C80AC7B" w:rsidR="0066330C" w:rsidRPr="0066330C" w:rsidRDefault="008A1B0A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66330C"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SC</w:t>
            </w:r>
            <w:r w:rsidR="00CA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proofErr w:type="spellEnd"/>
            <w:r w:rsidR="0066330C"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B785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B630" w14:textId="6F65E736" w:rsidR="0066330C" w:rsidRPr="0066330C" w:rsidRDefault="008A1B0A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66330C"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66330C"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SC</w:t>
            </w:r>
            <w:r w:rsidR="00CA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30B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EDA9" w14:textId="3363FEA0" w:rsidR="0066330C" w:rsidRPr="0066330C" w:rsidRDefault="008A1B0A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66330C"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66330C"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SC</w:t>
            </w:r>
            <w:r w:rsidR="00CA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="0066330C"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53C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8610" w14:textId="77777777" w:rsidR="0066330C" w:rsidRPr="0066330C" w:rsidRDefault="004C4D4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="0066330C" w:rsidRPr="0066330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value </w:t>
            </w:r>
          </w:p>
        </w:tc>
      </w:tr>
      <w:tr w:rsidR="0066330C" w:rsidRPr="0066330C" w14:paraId="6BCF6877" w14:textId="77777777" w:rsidTr="008A1B0A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2F7A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iNO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0F78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589F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710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FB5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05FF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045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41FD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6330C" w:rsidRPr="0066330C" w14:paraId="24918FC8" w14:textId="77777777" w:rsidTr="008A1B0A">
        <w:trPr>
          <w:trHeight w:val="100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8A1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DE6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441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9C5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C25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A24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332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D281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</w:t>
            </w:r>
          </w:p>
        </w:tc>
      </w:tr>
      <w:tr w:rsidR="0066330C" w:rsidRPr="0066330C" w14:paraId="5313E725" w14:textId="77777777" w:rsidTr="008A1B0A">
        <w:trPr>
          <w:trHeight w:val="91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BB3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9C8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B5A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432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CCB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919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83D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4A45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</w:t>
            </w:r>
          </w:p>
        </w:tc>
      </w:tr>
      <w:tr w:rsidR="0066330C" w:rsidRPr="0066330C" w14:paraId="094B7ABA" w14:textId="77777777" w:rsidTr="008A1B0A">
        <w:trPr>
          <w:trHeight w:val="115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6B7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1CE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E3B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C69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346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06D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971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022F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66330C" w:rsidRPr="0066330C" w14:paraId="14411350" w14:textId="77777777" w:rsidTr="008A1B0A">
        <w:trPr>
          <w:trHeight w:val="64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E72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4B6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D43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DA8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AFD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227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2AB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3953D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****</w:t>
            </w:r>
          </w:p>
        </w:tc>
      </w:tr>
      <w:tr w:rsidR="0066330C" w:rsidRPr="0066330C" w14:paraId="7761DD82" w14:textId="77777777" w:rsidTr="008A1B0A">
        <w:trPr>
          <w:trHeight w:val="40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8D9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ID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5CEE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6F8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023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29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F72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5866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3AF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330C" w:rsidRPr="0066330C" w14:paraId="0FBAB724" w14:textId="77777777" w:rsidTr="008A1B0A">
        <w:trPr>
          <w:trHeight w:val="117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C4E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CC0E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00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587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0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585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871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EDC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A6E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555D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**</w:t>
            </w:r>
          </w:p>
        </w:tc>
      </w:tr>
      <w:tr w:rsidR="0066330C" w:rsidRPr="0066330C" w14:paraId="02D50833" w14:textId="77777777" w:rsidTr="008A1B0A">
        <w:trPr>
          <w:trHeight w:val="112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983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B83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E29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79F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108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0BA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5AB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FB4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a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**</w:t>
            </w:r>
          </w:p>
        </w:tc>
      </w:tr>
      <w:tr w:rsidR="0066330C" w:rsidRPr="0066330C" w14:paraId="48B0D8D1" w14:textId="77777777" w:rsidTr="008A1B0A">
        <w:trPr>
          <w:trHeight w:val="129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367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287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198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F23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FAF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58F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5B4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E6D8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66330C" w:rsidRPr="0066330C" w14:paraId="439F2646" w14:textId="77777777" w:rsidTr="008A1B0A">
        <w:trPr>
          <w:trHeight w:val="61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969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7EA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090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6AB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CCC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81E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2B3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3604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66330C" w:rsidRPr="0066330C" w14:paraId="4D8793D1" w14:textId="77777777" w:rsidTr="008A1B0A">
        <w:trPr>
          <w:trHeight w:val="33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7B5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GAL-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125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E2D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93F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393E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D3F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9FC5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17C4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330C" w:rsidRPr="0066330C" w14:paraId="78AA10E5" w14:textId="77777777" w:rsidTr="008A1B0A">
        <w:trPr>
          <w:trHeight w:val="109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9C0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AAD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C73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129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4E7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2CE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906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ADFD8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66330C" w:rsidRPr="0066330C" w14:paraId="0D1044BE" w14:textId="77777777" w:rsidTr="008A1B0A">
        <w:trPr>
          <w:trHeight w:val="108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209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52C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C96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585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F42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00B7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632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61A2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66330C" w:rsidRPr="0066330C" w14:paraId="562F31CA" w14:textId="77777777" w:rsidTr="008A1B0A">
        <w:trPr>
          <w:trHeight w:val="129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EC0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0C4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048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DD5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A60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0B1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8C8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1E10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66330C" w:rsidRPr="0066330C" w14:paraId="407E474C" w14:textId="77777777" w:rsidTr="008A1B0A">
        <w:trPr>
          <w:trHeight w:val="57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F46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6A4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30C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66C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153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B8A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623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DFF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d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66330C" w:rsidRPr="0066330C" w14:paraId="3E9283A3" w14:textId="77777777" w:rsidTr="008A1B0A">
        <w:trPr>
          <w:trHeight w:val="40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018E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COX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158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083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6B30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3A4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3026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1D24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AC5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330C" w:rsidRPr="0066330C" w14:paraId="029962D0" w14:textId="77777777" w:rsidTr="008A1B0A">
        <w:trPr>
          <w:trHeight w:val="109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CBC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6305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4E8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106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F41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21C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6A3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E1C1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</w:t>
            </w:r>
          </w:p>
        </w:tc>
      </w:tr>
      <w:tr w:rsidR="0066330C" w:rsidRPr="0066330C" w14:paraId="46DCED49" w14:textId="77777777" w:rsidTr="008A1B0A">
        <w:trPr>
          <w:trHeight w:val="123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73C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0F5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1A6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F2E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3E7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3E0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B5B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D24E3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</w:p>
        </w:tc>
      </w:tr>
      <w:tr w:rsidR="0066330C" w:rsidRPr="0066330C" w14:paraId="173550C8" w14:textId="77777777" w:rsidTr="008A1B0A">
        <w:trPr>
          <w:trHeight w:val="126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D4A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AB7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E98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B24A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0C7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C78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DDF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D31A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</w:r>
            <w:proofErr w:type="spellStart"/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proofErr w:type="spellEnd"/>
          </w:p>
        </w:tc>
      </w:tr>
      <w:tr w:rsidR="0066330C" w:rsidRPr="0066330C" w14:paraId="578EE256" w14:textId="77777777" w:rsidTr="008A1B0A">
        <w:trPr>
          <w:trHeight w:val="39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D54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0A9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58F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7C2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143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897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EA3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962C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66330C" w:rsidRPr="0066330C" w14:paraId="44B4C880" w14:textId="77777777" w:rsidTr="008A1B0A">
        <w:trPr>
          <w:trHeight w:val="45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DA9B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TGF-β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2C3A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5E38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08B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E443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7EC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A73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5CB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330C" w:rsidRPr="0066330C" w14:paraId="32E9DA81" w14:textId="77777777" w:rsidTr="008A1B0A">
        <w:trPr>
          <w:trHeight w:val="120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AAA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B551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CC7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DD5E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56A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3CA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E50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2764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*</w:t>
            </w:r>
          </w:p>
        </w:tc>
      </w:tr>
      <w:tr w:rsidR="0066330C" w:rsidRPr="0066330C" w14:paraId="27058FA5" w14:textId="77777777" w:rsidTr="008A1B0A">
        <w:trPr>
          <w:trHeight w:val="102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630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C70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30C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756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D91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3E0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FB0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C70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</w:t>
            </w:r>
          </w:p>
        </w:tc>
      </w:tr>
      <w:tr w:rsidR="0066330C" w:rsidRPr="0066330C" w14:paraId="1296F57C" w14:textId="77777777" w:rsidTr="008A1B0A">
        <w:trPr>
          <w:trHeight w:val="126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6B9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074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E19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640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2CC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90E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DA1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E6F7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</w:t>
            </w:r>
          </w:p>
        </w:tc>
      </w:tr>
      <w:tr w:rsidR="0066330C" w:rsidRPr="0066330C" w14:paraId="7763417C" w14:textId="77777777" w:rsidTr="008A1B0A">
        <w:trPr>
          <w:trHeight w:val="55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53F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F95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B3E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E76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2F6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C20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6BE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5394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66330C" w:rsidRPr="0066330C" w14:paraId="6951C034" w14:textId="77777777" w:rsidTr="008A1B0A">
        <w:trPr>
          <w:trHeight w:val="40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2177" w14:textId="77777777" w:rsid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  <w:p w14:paraId="2614AFF8" w14:textId="77777777" w:rsid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  <w:p w14:paraId="02AF797D" w14:textId="77777777" w:rsid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  <w:p w14:paraId="20D47353" w14:textId="77777777" w:rsid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  <w:p w14:paraId="1158F280" w14:textId="77777777" w:rsid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  <w:p w14:paraId="1C5BDD96" w14:textId="77777777" w:rsid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  <w:p w14:paraId="0B50891B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PTGER-2α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7A78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2721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1F84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CE9E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37B3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FA0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F8C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330C" w:rsidRPr="0066330C" w14:paraId="310A24D1" w14:textId="77777777" w:rsidTr="008A1B0A">
        <w:trPr>
          <w:trHeight w:val="123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7CA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225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A5D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4A5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0E5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342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D09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775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66330C" w:rsidRPr="0066330C" w14:paraId="06AD4736" w14:textId="77777777" w:rsidTr="008A1B0A">
        <w:trPr>
          <w:trHeight w:val="109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221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C71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853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49E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E76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0EE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F3F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ECBF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</w:t>
            </w:r>
          </w:p>
        </w:tc>
      </w:tr>
      <w:tr w:rsidR="0066330C" w:rsidRPr="0066330C" w14:paraId="0BFA4B78" w14:textId="77777777" w:rsidTr="008A1B0A">
        <w:trPr>
          <w:trHeight w:val="100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A4B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6F2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C66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1019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8D5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5FD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F89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FED96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AU"/>
              </w:rPr>
              <w:t>NS</w:t>
            </w:r>
          </w:p>
        </w:tc>
      </w:tr>
      <w:tr w:rsidR="0066330C" w:rsidRPr="0066330C" w14:paraId="6ACFD371" w14:textId="77777777" w:rsidTr="008A1B0A">
        <w:trPr>
          <w:trHeight w:val="64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E20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2F0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2A9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814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770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5F9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792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29236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d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66330C" w:rsidRPr="0066330C" w14:paraId="79440EEF" w14:textId="77777777" w:rsidTr="008A1B0A">
        <w:trPr>
          <w:trHeight w:val="37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8E3C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 xml:space="preserve">HGF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7B20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409C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6D2C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C4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D431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3411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8F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330C" w:rsidRPr="0066330C" w14:paraId="01CC4152" w14:textId="77777777" w:rsidTr="008A1B0A">
        <w:trPr>
          <w:trHeight w:val="106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D38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6AE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70A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2BE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50A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DE2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62A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6A21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</w:t>
            </w:r>
          </w:p>
        </w:tc>
      </w:tr>
      <w:tr w:rsidR="0066330C" w:rsidRPr="0066330C" w14:paraId="6C6861DB" w14:textId="77777777" w:rsidTr="008A1B0A">
        <w:trPr>
          <w:trHeight w:val="105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854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189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25E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1E7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096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964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00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E94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0736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</w:t>
            </w:r>
          </w:p>
        </w:tc>
      </w:tr>
      <w:tr w:rsidR="0066330C" w:rsidRPr="0066330C" w14:paraId="7127721C" w14:textId="77777777" w:rsidTr="008A1B0A">
        <w:trPr>
          <w:trHeight w:val="108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F41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CEA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B9D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9EF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0BA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5F06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CC9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1AD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</w:t>
            </w:r>
          </w:p>
        </w:tc>
      </w:tr>
      <w:tr w:rsidR="0066330C" w:rsidRPr="0066330C" w14:paraId="1091B6E9" w14:textId="77777777" w:rsidTr="008A1B0A">
        <w:trPr>
          <w:trHeight w:val="64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8B5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5DE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4F1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2B7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AEC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AD2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BF7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5C2DE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**** </w:t>
            </w:r>
          </w:p>
        </w:tc>
      </w:tr>
      <w:tr w:rsidR="0066330C" w:rsidRPr="0066330C" w14:paraId="37387382" w14:textId="77777777" w:rsidTr="008A1B0A">
        <w:trPr>
          <w:trHeight w:val="40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D0A7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 xml:space="preserve">VEGF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F7F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7A42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F7D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BFFB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E7F5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1CB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193F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330C" w:rsidRPr="0066330C" w14:paraId="74918793" w14:textId="77777777" w:rsidTr="008A1B0A">
        <w:trPr>
          <w:trHeight w:val="100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121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73B0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1FC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64F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2B9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68A2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0B2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9D20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</w:t>
            </w:r>
          </w:p>
        </w:tc>
      </w:tr>
      <w:tr w:rsidR="0066330C" w:rsidRPr="0066330C" w14:paraId="08A84EF8" w14:textId="77777777" w:rsidTr="008A1B0A">
        <w:trPr>
          <w:trHeight w:val="109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000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B62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E29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683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88E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091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E5F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C458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**</w:t>
            </w:r>
          </w:p>
        </w:tc>
      </w:tr>
      <w:tr w:rsidR="0066330C" w:rsidRPr="0066330C" w14:paraId="7ABA539E" w14:textId="77777777" w:rsidTr="008A1B0A">
        <w:trPr>
          <w:trHeight w:val="105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424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A05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E71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B53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0B3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24D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CFC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DB50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</w:t>
            </w:r>
          </w:p>
        </w:tc>
      </w:tr>
      <w:tr w:rsidR="0066330C" w:rsidRPr="0066330C" w14:paraId="6D70B450" w14:textId="77777777" w:rsidTr="008A1B0A">
        <w:trPr>
          <w:trHeight w:val="46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C02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2D1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FF6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0FF0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CB1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34DA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86E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D3C58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&lt;****</w:t>
            </w:r>
          </w:p>
        </w:tc>
      </w:tr>
      <w:tr w:rsidR="0066330C" w:rsidRPr="0066330C" w14:paraId="6D94473D" w14:textId="77777777" w:rsidTr="008A1B0A">
        <w:trPr>
          <w:trHeight w:val="37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1AF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IL-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5A5A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F5E0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81A5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66AB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6BCA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AAA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6422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330C" w:rsidRPr="0066330C" w14:paraId="3C26A16A" w14:textId="77777777" w:rsidTr="008A1B0A">
        <w:trPr>
          <w:trHeight w:val="109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D5A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A0D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457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FAB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FEF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8566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5AB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1551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66330C" w:rsidRPr="0066330C" w14:paraId="00ED87DA" w14:textId="77777777" w:rsidTr="008A1B0A">
        <w:trPr>
          <w:trHeight w:val="100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22F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63A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9B7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35B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640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436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83C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60B4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66330C" w:rsidRPr="0066330C" w14:paraId="7157D5E0" w14:textId="77777777" w:rsidTr="008A1B0A">
        <w:trPr>
          <w:trHeight w:val="103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5AF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568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79D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805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620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F6B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1EF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15A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NS </w:t>
            </w:r>
          </w:p>
        </w:tc>
      </w:tr>
      <w:tr w:rsidR="0066330C" w:rsidRPr="0066330C" w14:paraId="57992077" w14:textId="77777777" w:rsidTr="008A1B0A">
        <w:trPr>
          <w:trHeight w:val="48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D84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F6D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177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A15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9B0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7BD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827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5A78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66330C" w:rsidRPr="0066330C" w14:paraId="0C804814" w14:textId="77777777" w:rsidTr="008A1B0A">
        <w:trPr>
          <w:trHeight w:val="31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4C13" w14:textId="77777777" w:rsid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  <w:p w14:paraId="36963C63" w14:textId="77777777" w:rsid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  <w:p w14:paraId="3C976061" w14:textId="77777777" w:rsid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  <w:p w14:paraId="16594ED8" w14:textId="77777777" w:rsidR="0066330C" w:rsidRPr="003C1CE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1C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AU"/>
              </w:rPr>
              <w:t>IL-1β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73A1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EC6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5AFA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2B4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A9E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4DDB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95B7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6330C" w:rsidRPr="0066330C" w14:paraId="74919328" w14:textId="77777777" w:rsidTr="008A1B0A">
        <w:trPr>
          <w:trHeight w:val="120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DC6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F-α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B9D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ABA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D5C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EEE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DB4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233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5AD99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  <w:tr w:rsidR="0066330C" w:rsidRPr="0066330C" w14:paraId="5235162F" w14:textId="77777777" w:rsidTr="008A1B0A">
        <w:trPr>
          <w:trHeight w:val="103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57C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γ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00719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29B0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53C7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D6C1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6ED3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5DC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A64A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**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b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*</w:t>
            </w:r>
          </w:p>
        </w:tc>
      </w:tr>
      <w:tr w:rsidR="0066330C" w:rsidRPr="0066330C" w14:paraId="22D15E8D" w14:textId="77777777" w:rsidTr="008A1B0A">
        <w:trPr>
          <w:trHeight w:val="106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F6D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NF-α+IFN-γ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9A4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7F8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D01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7E0B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247E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CDF7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4E8D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*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c**</w:t>
            </w:r>
          </w:p>
        </w:tc>
      </w:tr>
      <w:tr w:rsidR="0066330C" w:rsidRPr="0066330C" w14:paraId="0B51066F" w14:textId="77777777" w:rsidTr="008A1B0A">
        <w:trPr>
          <w:trHeight w:val="48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0D34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76C2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B568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5B2F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CC0D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EE7C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C3C5" w14:textId="77777777" w:rsidR="0066330C" w:rsidRPr="0066330C" w:rsidRDefault="0066330C" w:rsidP="00663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234D" w14:textId="77777777" w:rsidR="0066330C" w:rsidRPr="0066330C" w:rsidRDefault="0066330C" w:rsidP="006633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 </w:t>
            </w:r>
            <w:r w:rsidRPr="00663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NS</w:t>
            </w:r>
          </w:p>
        </w:tc>
      </w:tr>
    </w:tbl>
    <w:p w14:paraId="3E709269" w14:textId="77777777" w:rsidR="0066330C" w:rsidRDefault="0066330C"/>
    <w:sectPr w:rsidR="0066330C" w:rsidSect="00AF705F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30C"/>
    <w:rsid w:val="003C1CEC"/>
    <w:rsid w:val="004C4D4C"/>
    <w:rsid w:val="0066330C"/>
    <w:rsid w:val="00706D41"/>
    <w:rsid w:val="0074396F"/>
    <w:rsid w:val="008A1B0A"/>
    <w:rsid w:val="009C7062"/>
    <w:rsid w:val="00A35230"/>
    <w:rsid w:val="00AF705F"/>
    <w:rsid w:val="00B07C15"/>
    <w:rsid w:val="00C16407"/>
    <w:rsid w:val="00C25C06"/>
    <w:rsid w:val="00CA54EB"/>
    <w:rsid w:val="00E4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00A83"/>
  <w15:chartTrackingRefBased/>
  <w15:docId w15:val="{17395651-8FF4-48E4-9F7F-8E66ABE4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7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Shahsavari</dc:creator>
  <cp:keywords/>
  <dc:description/>
  <cp:lastModifiedBy>Deanne Whitworth</cp:lastModifiedBy>
  <cp:revision>8</cp:revision>
  <dcterms:created xsi:type="dcterms:W3CDTF">2019-12-05T04:55:00Z</dcterms:created>
  <dcterms:modified xsi:type="dcterms:W3CDTF">2020-08-03T04:26:00Z</dcterms:modified>
</cp:coreProperties>
</file>